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7C5DE" w14:textId="4A1346D9" w:rsidR="00846D15" w:rsidRPr="003B221D" w:rsidRDefault="003B221D">
      <w:pPr>
        <w:rPr>
          <w:rFonts w:ascii="Times New Roman" w:hAnsi="Times New Roman" w:cs="Times New Roman"/>
          <w:b/>
          <w:bCs/>
        </w:rPr>
      </w:pPr>
      <w:r w:rsidRPr="003B221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662342C" wp14:editId="64729373">
            <wp:extent cx="5356860" cy="3826421"/>
            <wp:effectExtent l="0" t="0" r="0" b="0"/>
            <wp:docPr id="16546433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263" cy="3827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B38D4" w14:textId="0BCC461C" w:rsidR="003B221D" w:rsidRDefault="003B221D">
      <w:pPr>
        <w:rPr>
          <w:rFonts w:ascii="Times New Roman" w:hAnsi="Times New Roman" w:cs="Times New Roman"/>
          <w:b/>
          <w:bCs/>
        </w:rPr>
      </w:pPr>
      <w:bookmarkStart w:id="0" w:name="_Ref190983751"/>
      <w:r w:rsidRPr="003B221D">
        <w:rPr>
          <w:rFonts w:ascii="Times New Roman" w:hAnsi="Times New Roman" w:cs="Times New Roman"/>
          <w:b/>
          <w:bCs/>
        </w:rPr>
        <w:t xml:space="preserve">FIGURE </w:t>
      </w:r>
      <w:bookmarkEnd w:id="0"/>
      <w:r w:rsidRPr="003B221D">
        <w:rPr>
          <w:rFonts w:ascii="Times New Roman" w:hAnsi="Times New Roman" w:cs="Times New Roman"/>
          <w:b/>
          <w:bCs/>
        </w:rPr>
        <w:t>S1:</w:t>
      </w:r>
      <w:r w:rsidRPr="003B221D">
        <w:t xml:space="preserve"> </w:t>
      </w:r>
      <w:r w:rsidRPr="003B221D">
        <w:rPr>
          <w:rFonts w:ascii="Times New Roman" w:hAnsi="Times New Roman" w:cs="Times New Roman"/>
          <w:b/>
          <w:bCs/>
        </w:rPr>
        <w:t>K-means Clustering Analysis of Disease Relationships</w:t>
      </w:r>
    </w:p>
    <w:p w14:paraId="3EA5A0FF" w14:textId="1C07DBB7" w:rsidR="003B221D" w:rsidRPr="003B221D" w:rsidRDefault="003B221D">
      <w:pPr>
        <w:rPr>
          <w:rFonts w:ascii="Times New Roman" w:hAnsi="Times New Roman" w:cs="Times New Roman"/>
        </w:rPr>
      </w:pPr>
      <w:r w:rsidRPr="003B221D">
        <w:rPr>
          <w:rFonts w:ascii="Times New Roman" w:hAnsi="Times New Roman" w:cs="Times New Roman" w:hint="eastAsia"/>
        </w:rPr>
        <w:t>(A)</w:t>
      </w:r>
      <w:r w:rsidRPr="003B221D">
        <w:t xml:space="preserve"> </w:t>
      </w:r>
      <w:r w:rsidRPr="003B221D">
        <w:rPr>
          <w:rFonts w:ascii="Times New Roman" w:hAnsi="Times New Roman" w:cs="Times New Roman"/>
        </w:rPr>
        <w:t>Determination of optimal cluster number using silhouette method.</w:t>
      </w:r>
    </w:p>
    <w:p w14:paraId="5B357718" w14:textId="196B8B6F" w:rsidR="003B221D" w:rsidRPr="003B221D" w:rsidRDefault="003B221D">
      <w:pPr>
        <w:rPr>
          <w:rFonts w:ascii="Times New Roman" w:hAnsi="Times New Roman" w:cs="Times New Roman"/>
        </w:rPr>
      </w:pPr>
      <w:r w:rsidRPr="003B221D">
        <w:rPr>
          <w:rFonts w:ascii="Times New Roman" w:hAnsi="Times New Roman" w:cs="Times New Roman" w:hint="eastAsia"/>
        </w:rPr>
        <w:t>(B)</w:t>
      </w:r>
      <w:r w:rsidRPr="003B221D">
        <w:t xml:space="preserve"> </w:t>
      </w:r>
      <w:r w:rsidRPr="003B221D">
        <w:rPr>
          <w:rFonts w:ascii="Times New Roman" w:hAnsi="Times New Roman" w:cs="Times New Roman"/>
        </w:rPr>
        <w:t>K-means clustering of diseases based</w:t>
      </w:r>
      <w:r w:rsidRPr="00553D0E">
        <w:rPr>
          <w:rFonts w:ascii="Times New Roman" w:hAnsi="Times New Roman" w:cs="Times New Roman"/>
        </w:rPr>
        <w:t xml:space="preserve"> 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/>
              </w:rPr>
              <m:t>G</m:t>
            </m:r>
          </m:e>
          <m:sub>
            <m:r>
              <w:rPr>
                <w:rFonts w:ascii="Cambria Math"/>
              </w:rPr>
              <m:t>F</m:t>
            </m:r>
          </m:sub>
        </m:sSub>
      </m:oMath>
      <w:r w:rsidRPr="00553D0E">
        <w:rPr>
          <w:rFonts w:ascii="Times New Roman" w:hAnsi="Times New Roman" w:cs="Times New Roman"/>
        </w:rPr>
        <w:t xml:space="preserve">. The </w:t>
      </w:r>
      <w:r w:rsidRPr="003B221D">
        <w:rPr>
          <w:rFonts w:ascii="Times New Roman" w:hAnsi="Times New Roman" w:cs="Times New Roman"/>
        </w:rPr>
        <w:t>diseases are clustered into two distinct groups: HAPC forms a separate cluster (Cluster 1), while PAH, PE, and IS group together (Cluster 2).</w:t>
      </w:r>
    </w:p>
    <w:sectPr w:rsidR="003B221D" w:rsidRPr="003B2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0F6FA" w14:textId="77777777" w:rsidR="00A01902" w:rsidRDefault="00A01902" w:rsidP="003B221D">
      <w:r>
        <w:separator/>
      </w:r>
    </w:p>
  </w:endnote>
  <w:endnote w:type="continuationSeparator" w:id="0">
    <w:p w14:paraId="32C256DF" w14:textId="77777777" w:rsidR="00A01902" w:rsidRDefault="00A01902" w:rsidP="003B2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07AD6" w14:textId="77777777" w:rsidR="00A01902" w:rsidRDefault="00A01902" w:rsidP="003B221D">
      <w:r>
        <w:separator/>
      </w:r>
    </w:p>
  </w:footnote>
  <w:footnote w:type="continuationSeparator" w:id="0">
    <w:p w14:paraId="3E9CF694" w14:textId="77777777" w:rsidR="00A01902" w:rsidRDefault="00A01902" w:rsidP="003B2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0MjQyMLEwMDAxszRU0lEKTi0uzszPAykwqgUAM6p8gCwAAAA="/>
  </w:docVars>
  <w:rsids>
    <w:rsidRoot w:val="007E346A"/>
    <w:rsid w:val="000632C6"/>
    <w:rsid w:val="000F63AF"/>
    <w:rsid w:val="001B1CB6"/>
    <w:rsid w:val="002208FC"/>
    <w:rsid w:val="00364C81"/>
    <w:rsid w:val="00385A9E"/>
    <w:rsid w:val="003B221D"/>
    <w:rsid w:val="003C5DB7"/>
    <w:rsid w:val="004F357E"/>
    <w:rsid w:val="00553D0E"/>
    <w:rsid w:val="007E346A"/>
    <w:rsid w:val="00844608"/>
    <w:rsid w:val="00846D15"/>
    <w:rsid w:val="00863BEB"/>
    <w:rsid w:val="00902C9F"/>
    <w:rsid w:val="00954F2C"/>
    <w:rsid w:val="00A01902"/>
    <w:rsid w:val="00AB5117"/>
    <w:rsid w:val="00C93C6F"/>
    <w:rsid w:val="00CE3E8C"/>
    <w:rsid w:val="00F05A0F"/>
    <w:rsid w:val="00FD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5F2CA"/>
  <w15:chartTrackingRefBased/>
  <w15:docId w15:val="{8B410736-0F02-4775-B239-81393AA70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A9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34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E3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34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34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34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346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34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34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34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34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7E34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34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34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346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34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34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34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34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34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3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34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34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34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34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34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34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34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34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346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22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22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2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22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2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一凡1(Yifan Zhang)</dc:creator>
  <cp:keywords/>
  <dc:description/>
  <cp:lastModifiedBy>张一凡1(Yifan Zhang)</cp:lastModifiedBy>
  <cp:revision>4</cp:revision>
  <dcterms:created xsi:type="dcterms:W3CDTF">2025-04-03T03:31:00Z</dcterms:created>
  <dcterms:modified xsi:type="dcterms:W3CDTF">2025-04-03T06:13:00Z</dcterms:modified>
</cp:coreProperties>
</file>